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244D3" w14:textId="77777777" w:rsidR="00000642" w:rsidRPr="000332CA" w:rsidRDefault="00000642" w:rsidP="0000064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Pr="00144862">
        <w:rPr>
          <w:rFonts w:ascii="Times New Roman" w:hAnsi="Times New Roman" w:cs="Times New Roman"/>
          <w:b/>
        </w:rPr>
        <w:t>Table</w:t>
      </w:r>
      <w:r w:rsidRPr="000332CA">
        <w:rPr>
          <w:rFonts w:ascii="Times New Roman" w:hAnsi="Times New Roman" w:cs="Times New Roman"/>
          <w:b/>
        </w:rPr>
        <w:t xml:space="preserve">| </w:t>
      </w:r>
      <w:r w:rsidRPr="000332CA">
        <w:rPr>
          <w:rFonts w:ascii="Times New Roman" w:hAnsi="Times New Roman" w:cs="Times New Roman"/>
          <w:b/>
          <w:lang w:val="en-US"/>
        </w:rPr>
        <w:t>White matter cluster of reduced axial anisotropy in early onset psychosis patients relative to healthy controls.</w:t>
      </w:r>
    </w:p>
    <w:tbl>
      <w:tblPr>
        <w:tblStyle w:val="TableGrid"/>
        <w:tblW w:w="10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746"/>
        <w:gridCol w:w="803"/>
        <w:gridCol w:w="1048"/>
        <w:gridCol w:w="668"/>
        <w:gridCol w:w="677"/>
        <w:gridCol w:w="1256"/>
        <w:gridCol w:w="1170"/>
      </w:tblGrid>
      <w:tr w:rsidR="00000642" w:rsidRPr="00144862" w14:paraId="4DFF4113" w14:textId="77777777" w:rsidTr="005038E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D72E71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6" w:type="dxa"/>
            <w:tcBorders>
              <w:top w:val="single" w:sz="4" w:space="0" w:color="auto"/>
              <w:bottom w:val="single" w:sz="4" w:space="0" w:color="auto"/>
            </w:tcBorders>
          </w:tcPr>
          <w:p w14:paraId="031D6C16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AC842F7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FBDAF57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FC4A29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</w:rPr>
              <w:t>MNI coordinates in m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BB5F18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000642" w:rsidRPr="00144862" w14:paraId="4999882B" w14:textId="77777777" w:rsidTr="005038E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7053DD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Cluster</w:t>
            </w:r>
          </w:p>
        </w:tc>
        <w:tc>
          <w:tcPr>
            <w:tcW w:w="3746" w:type="dxa"/>
            <w:tcBorders>
              <w:top w:val="single" w:sz="4" w:space="0" w:color="auto"/>
              <w:bottom w:val="single" w:sz="4" w:space="0" w:color="auto"/>
            </w:tcBorders>
          </w:tcPr>
          <w:p w14:paraId="744E1694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Region*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2C52F0A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Sid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1AA7577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Voxels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5369202F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03048FA2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106E42F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6CD0F7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  <w:b/>
              </w:rPr>
              <w:t>t-values</w:t>
            </w:r>
          </w:p>
        </w:tc>
      </w:tr>
      <w:tr w:rsidR="00000642" w:rsidRPr="00144862" w14:paraId="03479D2E" w14:textId="77777777" w:rsidTr="005038ED">
        <w:tc>
          <w:tcPr>
            <w:tcW w:w="993" w:type="dxa"/>
            <w:tcBorders>
              <w:top w:val="single" w:sz="4" w:space="0" w:color="auto"/>
            </w:tcBorders>
          </w:tcPr>
          <w:p w14:paraId="2209BDCD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46" w:type="dxa"/>
            <w:tcBorders>
              <w:top w:val="single" w:sz="4" w:space="0" w:color="auto"/>
            </w:tcBorders>
          </w:tcPr>
          <w:p w14:paraId="6AC335B1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 xml:space="preserve">Anterior corona radiata (50% </w:t>
            </w:r>
          </w:p>
          <w:p w14:paraId="5DEFA76F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</w:rPr>
              <w:t>Anterior thalamic radiation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DF728E3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DE864F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7775D25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7E13041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A90878D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32C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ACF1AE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4.93</w:t>
            </w:r>
          </w:p>
          <w:p w14:paraId="66C088A9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000642" w:rsidRPr="00144862" w14:paraId="2F291EDE" w14:textId="77777777" w:rsidTr="005038ED">
        <w:tc>
          <w:tcPr>
            <w:tcW w:w="993" w:type="dxa"/>
          </w:tcPr>
          <w:p w14:paraId="6D65A2C2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46" w:type="dxa"/>
          </w:tcPr>
          <w:p w14:paraId="6F21DD6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 xml:space="preserve">Posterior limb of internal capsule </w:t>
            </w:r>
          </w:p>
        </w:tc>
        <w:tc>
          <w:tcPr>
            <w:tcW w:w="803" w:type="dxa"/>
          </w:tcPr>
          <w:p w14:paraId="01375246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8" w:type="dxa"/>
          </w:tcPr>
          <w:p w14:paraId="425BEE2B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68" w:type="dxa"/>
          </w:tcPr>
          <w:p w14:paraId="5BCCBDF0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7" w:type="dxa"/>
          </w:tcPr>
          <w:p w14:paraId="589F8F1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256" w:type="dxa"/>
          </w:tcPr>
          <w:p w14:paraId="7C40EBDF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61A5C2A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5.05</w:t>
            </w:r>
          </w:p>
        </w:tc>
      </w:tr>
      <w:tr w:rsidR="00000642" w:rsidRPr="00144862" w14:paraId="734EDABF" w14:textId="77777777" w:rsidTr="005038ED">
        <w:tc>
          <w:tcPr>
            <w:tcW w:w="993" w:type="dxa"/>
          </w:tcPr>
          <w:p w14:paraId="5791E5D7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46" w:type="dxa"/>
          </w:tcPr>
          <w:p w14:paraId="132B55FB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Superior fronto-occipital fasciculus (18% Anterior thalamic radiation)</w:t>
            </w:r>
          </w:p>
        </w:tc>
        <w:tc>
          <w:tcPr>
            <w:tcW w:w="803" w:type="dxa"/>
          </w:tcPr>
          <w:p w14:paraId="008E2EBE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8" w:type="dxa"/>
          </w:tcPr>
          <w:p w14:paraId="69A3D71C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68" w:type="dxa"/>
          </w:tcPr>
          <w:p w14:paraId="4D802DD4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7" w:type="dxa"/>
          </w:tcPr>
          <w:p w14:paraId="496B0F75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56" w:type="dxa"/>
          </w:tcPr>
          <w:p w14:paraId="2B3CD57F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0" w:type="dxa"/>
          </w:tcPr>
          <w:p w14:paraId="57D72261" w14:textId="77777777" w:rsidR="00000642" w:rsidRPr="000332CA" w:rsidRDefault="00000642" w:rsidP="005038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32CA">
              <w:rPr>
                <w:rFonts w:ascii="Times New Roman" w:hAnsi="Times New Roman" w:cs="Times New Roman"/>
              </w:rPr>
              <w:t>5.17</w:t>
            </w:r>
          </w:p>
        </w:tc>
      </w:tr>
    </w:tbl>
    <w:p w14:paraId="332AC6BA" w14:textId="77777777" w:rsidR="00000642" w:rsidRPr="000332CA" w:rsidRDefault="00000642" w:rsidP="00000642">
      <w:pPr>
        <w:jc w:val="both"/>
        <w:rPr>
          <w:rFonts w:ascii="Times New Roman" w:hAnsi="Times New Roman" w:cs="Times New Roman"/>
          <w:vertAlign w:val="superscript"/>
          <w:lang w:val="en-US"/>
        </w:rPr>
      </w:pPr>
      <w:r w:rsidRPr="000332CA">
        <w:rPr>
          <w:rFonts w:ascii="Times New Roman" w:hAnsi="Times New Roman" w:cs="Times New Roman"/>
          <w:lang w:val="en-US"/>
        </w:rPr>
        <w:t>*</w:t>
      </w:r>
      <w:r w:rsidRPr="000332C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332CA">
        <w:rPr>
          <w:rFonts w:ascii="Times New Roman" w:hAnsi="Times New Roman" w:cs="Times New Roman"/>
          <w:lang w:val="en-US"/>
        </w:rPr>
        <w:t>Johns Hopkins University International Consortium for Brain Mapping (JHU ICBM)-DTI-81 white matter atlas and JHU white matter tractography atlas (in brackets) were utilized to label significant clusters with specific tract names</w:t>
      </w:r>
    </w:p>
    <w:p w14:paraId="0B16926F" w14:textId="77777777" w:rsidR="00000642" w:rsidRPr="000332CA" w:rsidRDefault="00000642" w:rsidP="0000064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FB5BC34" w14:textId="77777777" w:rsidR="00F660BE" w:rsidRDefault="00F660BE"/>
    <w:sectPr w:rsidR="00F660BE" w:rsidSect="001448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42"/>
    <w:rsid w:val="00000642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43042"/>
  <w15:chartTrackingRefBased/>
  <w15:docId w15:val="{4CF179FD-7B8C-4184-8BAE-602677EC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642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642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23T06:57:00Z</dcterms:created>
  <dcterms:modified xsi:type="dcterms:W3CDTF">2020-05-23T06:58:00Z</dcterms:modified>
</cp:coreProperties>
</file>